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D0D" w:rsidRPr="002E3458" w:rsidRDefault="00535D0D" w:rsidP="00535D0D">
      <w:pPr>
        <w:adjustRightInd w:val="0"/>
        <w:snapToGrid w:val="0"/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01E52"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>S1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 xml:space="preserve"> Table</w:t>
      </w:r>
      <w:r w:rsidRPr="00801E52"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>.</w:t>
      </w:r>
      <w:proofErr w:type="gramEnd"/>
      <w:r w:rsidRPr="002E345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lpha diversity of </w:t>
      </w:r>
      <w:proofErr w:type="spellStart"/>
      <w:r w:rsidRPr="002E3458">
        <w:rPr>
          <w:rFonts w:ascii="Times New Roman" w:hAnsi="Times New Roman" w:cs="Times New Roman"/>
          <w:b/>
          <w:color w:val="000000"/>
          <w:sz w:val="24"/>
          <w:szCs w:val="24"/>
        </w:rPr>
        <w:t>ileal</w:t>
      </w:r>
      <w:proofErr w:type="spellEnd"/>
      <w:r w:rsidRPr="002E345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icrobial community</w:t>
      </w:r>
    </w:p>
    <w:tbl>
      <w:tblPr>
        <w:tblW w:w="7528" w:type="dxa"/>
        <w:tblInd w:w="93" w:type="dxa"/>
        <w:tblLayout w:type="fixed"/>
        <w:tblLook w:val="04A0"/>
      </w:tblPr>
      <w:tblGrid>
        <w:gridCol w:w="1858"/>
        <w:gridCol w:w="1332"/>
        <w:gridCol w:w="1446"/>
        <w:gridCol w:w="1446"/>
        <w:gridCol w:w="1446"/>
      </w:tblGrid>
      <w:tr w:rsidR="00535D0D" w:rsidRPr="002E3458" w:rsidTr="00657B49">
        <w:trPr>
          <w:trHeight w:val="283"/>
        </w:trPr>
        <w:tc>
          <w:tcPr>
            <w:tcW w:w="1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Dose</w:t>
            </w:r>
          </w:p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g/kg)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non index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son index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o1 index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 index</w:t>
            </w:r>
          </w:p>
        </w:tc>
      </w:tr>
      <w:tr w:rsidR="00535D0D" w:rsidRPr="002E3458" w:rsidTr="00657B49">
        <w:trPr>
          <w:trHeight w:val="18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 (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8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5 (L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54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50.69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5 (M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39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38.97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.5 (H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67.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74.09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E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1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.9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0.357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</w:t>
            </w: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valu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535D0D" w:rsidRPr="002E3458" w:rsidTr="00657B49">
        <w:trPr>
          <w:trHeight w:val="283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E3458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D0D" w:rsidRPr="002E3458" w:rsidRDefault="00535D0D" w:rsidP="00657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3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</w:tbl>
    <w:p w:rsidR="00535D0D" w:rsidRPr="002E3458" w:rsidRDefault="00535D0D" w:rsidP="00535D0D">
      <w:pPr>
        <w:tabs>
          <w:tab w:val="left" w:pos="1260"/>
        </w:tabs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656016">
        <w:rPr>
          <w:rFonts w:ascii="Times New Roman" w:hAnsi="Times New Roman" w:cs="Times New Roman"/>
          <w:i/>
          <w:sz w:val="24"/>
          <w:szCs w:val="24"/>
        </w:rPr>
        <w:t>n</w:t>
      </w:r>
      <w:r w:rsidRPr="002E3458">
        <w:rPr>
          <w:rFonts w:ascii="Times New Roman" w:hAnsi="Times New Roman" w:cs="Times New Roman"/>
          <w:sz w:val="24"/>
          <w:szCs w:val="24"/>
        </w:rPr>
        <w:t xml:space="preserve"> = 8 replicates per group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5931C8" w:rsidRDefault="005931C8"/>
    <w:sectPr w:rsidR="005931C8" w:rsidSect="00593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5D0D"/>
    <w:rsid w:val="00535D0D"/>
    <w:rsid w:val="005931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D"/>
    <w:pPr>
      <w:spacing w:after="160" w:line="259" w:lineRule="auto"/>
    </w:pPr>
    <w:rPr>
      <w:kern w:val="0"/>
      <w:sz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CHINA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6-29T00:35:00Z</dcterms:created>
  <dcterms:modified xsi:type="dcterms:W3CDTF">2017-06-29T00:35:00Z</dcterms:modified>
</cp:coreProperties>
</file>